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70D33D" w14:textId="77777777" w:rsidR="00DF7224" w:rsidRPr="00DF7224" w:rsidRDefault="00DF7224" w:rsidP="00DF7224">
      <w:pPr>
        <w:spacing w:before="240" w:after="120" w:line="240" w:lineRule="auto"/>
        <w:outlineLvl w:val="0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CA" w:eastAsia="en-CA"/>
          <w14:ligatures w14:val="none"/>
        </w:rPr>
      </w:pPr>
      <w:r w:rsidRPr="00DF7224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CA" w:eastAsia="en-CA"/>
          <w14:ligatures w14:val="none"/>
        </w:rPr>
        <w:t>SUPPLEMENTARY FILE 1: STROBE Checklist for Cohort Studies</w:t>
      </w:r>
    </w:p>
    <w:p w14:paraId="3F64BCAD" w14:textId="77777777" w:rsidR="00DF7224" w:rsidRPr="00DF7224" w:rsidRDefault="00DF7224" w:rsidP="00DF7224">
      <w:pPr>
        <w:spacing w:after="120" w:line="240" w:lineRule="auto"/>
        <w:rPr>
          <w:rFonts w:ascii="Times New Roman" w:eastAsia="Times New Roman" w:hAnsi="Times New Roman" w:cs="Times New Roman"/>
          <w:kern w:val="0"/>
          <w:lang w:val="en-CA" w:eastAsia="en-CA"/>
          <w14:ligatures w14:val="none"/>
        </w:rPr>
      </w:pPr>
      <w:r w:rsidRPr="00DF7224">
        <w:rPr>
          <w:rFonts w:ascii="Times New Roman" w:eastAsia="Times New Roman" w:hAnsi="Times New Roman" w:cs="Times New Roman"/>
          <w:kern w:val="0"/>
          <w:lang w:val="en-CA" w:eastAsia="en-CA"/>
          <w14:ligatures w14:val="none"/>
        </w:rPr>
        <w:t xml:space="preserve">The following checklist is based on the STROBE Statement — Checklist of items that should be included in reports of </w:t>
      </w:r>
      <w:r w:rsidRPr="00DF7224">
        <w:rPr>
          <w:rFonts w:ascii="Times New Roman" w:eastAsia="Times New Roman" w:hAnsi="Times New Roman" w:cs="Times New Roman"/>
          <w:i/>
          <w:iCs/>
          <w:kern w:val="0"/>
          <w:lang w:val="en-CA" w:eastAsia="en-CA"/>
          <w14:ligatures w14:val="none"/>
        </w:rPr>
        <w:t>cohort</w:t>
      </w:r>
      <w:r w:rsidRPr="00DF7224">
        <w:rPr>
          <w:rFonts w:ascii="Times New Roman" w:eastAsia="Times New Roman" w:hAnsi="Times New Roman" w:cs="Times New Roman"/>
          <w:kern w:val="0"/>
          <w:lang w:val="en-CA" w:eastAsia="en-CA"/>
          <w14:ligatures w14:val="none"/>
        </w:rPr>
        <w:t xml:space="preserve"> studies (von Elm E, et al. The Strengthening the Reporting of Observational Studies in Epidemiology [STROBE] Statement. Ann Intern Med. </w:t>
      </w:r>
      <w:proofErr w:type="gramStart"/>
      <w:r w:rsidRPr="00DF7224">
        <w:rPr>
          <w:rFonts w:ascii="Times New Roman" w:eastAsia="Times New Roman" w:hAnsi="Times New Roman" w:cs="Times New Roman"/>
          <w:kern w:val="0"/>
          <w:lang w:val="en-CA" w:eastAsia="en-CA"/>
          <w14:ligatures w14:val="none"/>
        </w:rPr>
        <w:t>2007;147:573</w:t>
      </w:r>
      <w:proofErr w:type="gramEnd"/>
      <w:r w:rsidRPr="00DF7224">
        <w:rPr>
          <w:rFonts w:ascii="Times New Roman" w:eastAsia="Times New Roman" w:hAnsi="Times New Roman" w:cs="Times New Roman"/>
          <w:kern w:val="0"/>
          <w:lang w:val="en-CA" w:eastAsia="en-CA"/>
          <w14:ligatures w14:val="none"/>
        </w:rPr>
        <w:t>–577).</w:t>
      </w:r>
    </w:p>
    <w:tbl>
      <w:tblPr>
        <w:tblW w:w="9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80"/>
        <w:gridCol w:w="560"/>
        <w:gridCol w:w="4503"/>
        <w:gridCol w:w="1857"/>
      </w:tblGrid>
      <w:tr w:rsidR="00DF7224" w:rsidRPr="00DF7224" w14:paraId="019023D0" w14:textId="77777777" w:rsidTr="00502B48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A719E2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CA" w:eastAsia="en-CA"/>
                <w14:ligatures w14:val="none"/>
              </w:rPr>
              <w:t>Item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98AF32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CA" w:eastAsia="en-CA"/>
                <w14:ligatures w14:val="none"/>
              </w:rPr>
              <w:t>No.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85DE91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CA" w:eastAsia="en-CA"/>
                <w14:ligatures w14:val="none"/>
              </w:rPr>
              <w:t>Recommendation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B82C81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CA" w:eastAsia="en-CA"/>
                <w14:ligatures w14:val="none"/>
              </w:rPr>
              <w:t>Reported on page / section</w:t>
            </w:r>
          </w:p>
        </w:tc>
      </w:tr>
      <w:tr w:rsidR="00DF7224" w:rsidRPr="00DF7224" w14:paraId="0401907C" w14:textId="77777777" w:rsidTr="00502B48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BA98F7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Title and abstract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8AEA43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1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49E9F6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Indicate the study design with a commonly used term in the title or the abstract — and provide an informative, balanced summary of what was done and what was found.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A16DE4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Title page; Abstract</w:t>
            </w:r>
          </w:p>
        </w:tc>
      </w:tr>
      <w:tr w:rsidR="00DF7224" w:rsidRPr="00DF7224" w14:paraId="119080C8" w14:textId="77777777" w:rsidTr="00502B48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10918E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Background/rationale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ACCA61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2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DCC440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Explain the scientific background and rationale for the investigation being reported.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061C35D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Introduction</w:t>
            </w:r>
          </w:p>
        </w:tc>
      </w:tr>
      <w:tr w:rsidR="00DF7224" w:rsidRPr="00DF7224" w14:paraId="713115E4" w14:textId="77777777" w:rsidTr="00502B48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A942C2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Objectives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72FEF7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3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AC388D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State specific objectives, including any pre-specified hypotheses.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024581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Introduction (final paragraph)</w:t>
            </w:r>
          </w:p>
        </w:tc>
      </w:tr>
      <w:tr w:rsidR="00DF7224" w:rsidRPr="00DF7224" w14:paraId="07A0C127" w14:textId="77777777" w:rsidTr="00502B48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21B63B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Study design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58A636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4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ED48F9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Present key elements of study design early in the paper.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1563C2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Methods: Study Design</w:t>
            </w:r>
          </w:p>
        </w:tc>
      </w:tr>
      <w:tr w:rsidR="00DF7224" w:rsidRPr="00DF7224" w14:paraId="3024B5BB" w14:textId="77777777" w:rsidTr="00502B48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1EA712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Setting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FC3654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5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5BD17B8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Describe the setting, locations, and relevant dates (recruitment, exposure, follow-up, data collection).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43DA90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Methods: Study Design</w:t>
            </w:r>
          </w:p>
        </w:tc>
      </w:tr>
      <w:tr w:rsidR="00DF7224" w:rsidRPr="00DF7224" w14:paraId="1011D968" w14:textId="77777777" w:rsidTr="00502B48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5CA4AC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Participants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2616E0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6a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4878A6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Give eligibility criteria and the sources and methods of selection.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495A16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Methods: Study Population</w:t>
            </w:r>
          </w:p>
        </w:tc>
      </w:tr>
      <w:tr w:rsidR="00DF7224" w:rsidRPr="00DF7224" w14:paraId="108AAE3C" w14:textId="77777777" w:rsidTr="00502B48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CE3556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E0F3D1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6b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F66F05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Describe methods of follow-up.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0DE157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Methods: Study Population</w:t>
            </w:r>
          </w:p>
        </w:tc>
      </w:tr>
      <w:tr w:rsidR="00DF7224" w:rsidRPr="00DF7224" w14:paraId="04824D68" w14:textId="77777777" w:rsidTr="00502B48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4AEF4B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Variables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CACC43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7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0B1322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Clearly define all outcomes, exposures, predictors, potential confounders, and effect modifiers.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E9F5AA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Methods: Outcome Definitions</w:t>
            </w:r>
          </w:p>
        </w:tc>
      </w:tr>
      <w:tr w:rsidR="00DF7224" w:rsidRPr="00DF7224" w14:paraId="72C98BA1" w14:textId="77777777" w:rsidTr="00502B48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E04FAC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Data sources / measurement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5D387F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8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4D571F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For each variable, describe data sources and methods of assessment.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142B2E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Methods: Data Collection</w:t>
            </w:r>
          </w:p>
        </w:tc>
      </w:tr>
      <w:tr w:rsidR="00DF7224" w:rsidRPr="00DF7224" w14:paraId="56482834" w14:textId="77777777" w:rsidTr="00502B48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FE8C5C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Bias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5B7C6B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9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C0C3EE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Describe any efforts to address potential sources of bias.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62937A2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Methods; Discussion: Limitations</w:t>
            </w:r>
          </w:p>
        </w:tc>
      </w:tr>
      <w:tr w:rsidR="00DF7224" w:rsidRPr="00DF7224" w14:paraId="3077393F" w14:textId="77777777" w:rsidTr="00502B48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3B3160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Study size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E20B96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10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E35FEC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Explain how the study size was arrived at.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E39FD3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Methods: Study Population</w:t>
            </w:r>
          </w:p>
        </w:tc>
      </w:tr>
      <w:tr w:rsidR="00DF7224" w:rsidRPr="00DF7224" w14:paraId="3D16B989" w14:textId="77777777" w:rsidTr="00502B48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DBE653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Quantitative variables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71FE015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11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E46EFA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Explain how quantitative variables were handled.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82557E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Methods: Statistical Analysis</w:t>
            </w:r>
          </w:p>
        </w:tc>
      </w:tr>
      <w:tr w:rsidR="00DF7224" w:rsidRPr="00DF7224" w14:paraId="0035203E" w14:textId="77777777" w:rsidTr="00502B48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D892CA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lastRenderedPageBreak/>
              <w:t>Statistical methods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8416F1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12a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70E0F0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Describe all statistical methods, including those used to control for confounding.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72124F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Methods: Statistical Analysis</w:t>
            </w:r>
          </w:p>
        </w:tc>
      </w:tr>
      <w:tr w:rsidR="00DF7224" w:rsidRPr="00DF7224" w14:paraId="4E754B1B" w14:textId="77777777" w:rsidTr="00502B48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229F34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42359A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12b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0F477F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Describe any methods used to examine subgroups and interactions.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368411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Methods: Statistical Analysis</w:t>
            </w:r>
          </w:p>
        </w:tc>
      </w:tr>
      <w:tr w:rsidR="00DF7224" w:rsidRPr="00DF7224" w14:paraId="19553854" w14:textId="77777777" w:rsidTr="00502B48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CF16DD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ACDDC6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12c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C4C554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Explain how missing data were addressed.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D2FD88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Methods (N/A complete case analysis)</w:t>
            </w:r>
          </w:p>
        </w:tc>
      </w:tr>
      <w:tr w:rsidR="00DF7224" w:rsidRPr="00DF7224" w14:paraId="32F33C26" w14:textId="77777777" w:rsidTr="00502B48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55EB3E5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286009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12d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F91F40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If applicable, describe analytical methods accounting for sampling strategy.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03095E5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N/A</w:t>
            </w:r>
          </w:p>
        </w:tc>
      </w:tr>
      <w:tr w:rsidR="00DF7224" w:rsidRPr="00DF7224" w14:paraId="752FD03E" w14:textId="77777777" w:rsidTr="00502B48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573BFF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A57657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12e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B98CC5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Describe any sensitivity analyses.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5A3F00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Methods: Statistical Analysis</w:t>
            </w:r>
          </w:p>
        </w:tc>
      </w:tr>
      <w:tr w:rsidR="00DF7224" w:rsidRPr="00DF7224" w14:paraId="1D1FAD19" w14:textId="77777777" w:rsidTr="00502B48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54D448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Participants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60AE71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13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10E82F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Report numbers in/out at each stage of study with a flow diagram if possible.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A849AF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Results: Baseline Characteristics</w:t>
            </w:r>
          </w:p>
        </w:tc>
      </w:tr>
      <w:tr w:rsidR="00DF7224" w:rsidRPr="00DF7224" w14:paraId="17D60951" w14:textId="77777777" w:rsidTr="00502B48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40487C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Descriptive data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29A3ED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14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827DA2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Give characteristics of study participants; indicate number with missing data.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51A9514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Results: Tables 1-2</w:t>
            </w:r>
          </w:p>
        </w:tc>
      </w:tr>
      <w:tr w:rsidR="00DF7224" w:rsidRPr="00DF7224" w14:paraId="54916202" w14:textId="77777777" w:rsidTr="00502B48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30353B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Outcome data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976D2E1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15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E84CF49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Report numbers of outcome events or summary measures.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1123A6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Results: Tables 3-4</w:t>
            </w:r>
          </w:p>
        </w:tc>
      </w:tr>
      <w:tr w:rsidR="00DF7224" w:rsidRPr="00DF7224" w14:paraId="228E1529" w14:textId="77777777" w:rsidTr="00502B48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69C43C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Main results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9A2603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16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B1105E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Give unadjusted estimates and, if applicable, confounder-adjusted estimates.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CDA05F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Results</w:t>
            </w:r>
          </w:p>
        </w:tc>
      </w:tr>
      <w:tr w:rsidR="00DF7224" w:rsidRPr="00DF7224" w14:paraId="7DBBCEBA" w14:textId="77777777" w:rsidTr="00502B48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CE9129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Other analyses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A3AA1F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17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C24FCA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Report other analyses done (subgroup, sensitivity).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7BBAD8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Results: Survival by GA; Discussion</w:t>
            </w:r>
          </w:p>
        </w:tc>
      </w:tr>
      <w:tr w:rsidR="00DF7224" w:rsidRPr="00DF7224" w14:paraId="7057FFD2" w14:textId="77777777" w:rsidTr="00502B48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F6A2BE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Key results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CE1F87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18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9C42FA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Summarise key results with reference to study objectives.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C24EDB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Discussion</w:t>
            </w:r>
          </w:p>
        </w:tc>
      </w:tr>
      <w:tr w:rsidR="00DF7224" w:rsidRPr="00DF7224" w14:paraId="5A5F7108" w14:textId="77777777" w:rsidTr="00502B48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FE1A70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Limitations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494456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19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CF3E47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Discuss limitations, considering sources of bias or imprecision.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951BFD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Discussion: Strengths and Limitations</w:t>
            </w:r>
          </w:p>
        </w:tc>
      </w:tr>
      <w:tr w:rsidR="00DF7224" w:rsidRPr="00DF7224" w14:paraId="725A34EE" w14:textId="77777777" w:rsidTr="00502B48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801B9F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Interpretation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B062D3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20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CC1E1A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Give a cautious overall interpretation considering objectives, limitations, and other evidence.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ABC966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Discussion; Conclusion</w:t>
            </w:r>
          </w:p>
        </w:tc>
      </w:tr>
      <w:tr w:rsidR="00DF7224" w:rsidRPr="00DF7224" w14:paraId="7233B14C" w14:textId="77777777" w:rsidTr="00502B48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AD7770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Generalisability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CBC998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21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01B81D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Discuss the generalisability of the study results.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011FF5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Discussion: Strengths and Limitations</w:t>
            </w:r>
          </w:p>
        </w:tc>
      </w:tr>
      <w:tr w:rsidR="00DF7224" w:rsidRPr="00DF7224" w14:paraId="1EDF884F" w14:textId="77777777" w:rsidTr="00502B48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25B2C3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Funding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547A9F2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22</w:t>
            </w:r>
          </w:p>
        </w:tc>
        <w:tc>
          <w:tcPr>
            <w:tcW w:w="5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4F9137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Give funding sources and role of the funders.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82BED3" w14:textId="77777777" w:rsidR="00DF7224" w:rsidRPr="00DF7224" w:rsidRDefault="00DF7224" w:rsidP="00DF72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</w:pPr>
            <w:r w:rsidRPr="00DF7224">
              <w:rPr>
                <w:rFonts w:ascii="Times New Roman" w:eastAsia="Times New Roman" w:hAnsi="Times New Roman" w:cs="Times New Roman"/>
                <w:kern w:val="0"/>
                <w:lang w:val="en-CA" w:eastAsia="en-CA"/>
                <w14:ligatures w14:val="none"/>
              </w:rPr>
              <w:t>Declarations: Funding</w:t>
            </w:r>
          </w:p>
        </w:tc>
      </w:tr>
    </w:tbl>
    <w:p w14:paraId="007D0882" w14:textId="77777777" w:rsidR="00DF7224" w:rsidRPr="00DF7224" w:rsidRDefault="00DF7224" w:rsidP="00DF7224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CA" w:eastAsia="en-CA"/>
          <w14:ligatures w14:val="none"/>
        </w:rPr>
      </w:pPr>
    </w:p>
    <w:p w14:paraId="4C81F910" w14:textId="77777777" w:rsidR="001C584B" w:rsidRDefault="001C584B"/>
    <w:sectPr w:rsidR="001C584B" w:rsidSect="00DF7224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1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224"/>
    <w:rsid w:val="00185AF3"/>
    <w:rsid w:val="001C584B"/>
    <w:rsid w:val="00210F4C"/>
    <w:rsid w:val="00555360"/>
    <w:rsid w:val="00DF7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0B4FEA"/>
  <w15:chartTrackingRefBased/>
  <w15:docId w15:val="{CFAB69C7-1B33-1044-BF5D-4968B793D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72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72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72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72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72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72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72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72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72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2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72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72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72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72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72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72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72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72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72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72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72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72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72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72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72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72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72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72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72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0</Words>
  <Characters>2853</Characters>
  <Application>Microsoft Office Word</Application>
  <DocSecurity>0</DocSecurity>
  <Lines>23</Lines>
  <Paragraphs>6</Paragraphs>
  <ScaleCrop>false</ScaleCrop>
  <Company/>
  <LinksUpToDate>false</LinksUpToDate>
  <CharactersWithSpaces>3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nan Abdullatif Alhadid</dc:creator>
  <cp:keywords/>
  <dc:description/>
  <cp:lastModifiedBy>Adnan Abdullatif Alhadid</cp:lastModifiedBy>
  <cp:revision>1</cp:revision>
  <dcterms:created xsi:type="dcterms:W3CDTF">2026-05-14T11:27:00Z</dcterms:created>
  <dcterms:modified xsi:type="dcterms:W3CDTF">2026-05-14T11:28:00Z</dcterms:modified>
</cp:coreProperties>
</file>